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5F6DD" w14:textId="794641C9" w:rsidR="00787D2F" w:rsidRPr="00EB1A63" w:rsidRDefault="00EB1A63">
      <w:pPr>
        <w:rPr>
          <w:rFonts w:ascii="Times New Roman" w:eastAsia="宋体" w:hAnsi="Times New Roman" w:cs="Times New Roman"/>
          <w:szCs w:val="24"/>
        </w:rPr>
      </w:pPr>
      <w:bookmarkStart w:id="0" w:name="_Hlk497466841"/>
      <w:r w:rsidRPr="00965EBC">
        <w:rPr>
          <w:rFonts w:ascii="Times New Roman" w:eastAsia="宋体" w:hAnsi="Times New Roman" w:cs="Times New Roman"/>
          <w:szCs w:val="24"/>
        </w:rPr>
        <w:t>Supplementary Table S</w:t>
      </w:r>
      <w:bookmarkEnd w:id="0"/>
      <w:r w:rsidR="0040617B">
        <w:rPr>
          <w:rFonts w:ascii="Times New Roman" w:eastAsia="宋体" w:hAnsi="Times New Roman" w:cs="Times New Roman"/>
          <w:szCs w:val="24"/>
        </w:rPr>
        <w:t>4</w:t>
      </w:r>
      <w:bookmarkStart w:id="1" w:name="_GoBack"/>
      <w:bookmarkEnd w:id="1"/>
    </w:p>
    <w:tbl>
      <w:tblPr>
        <w:tblW w:w="7760" w:type="dxa"/>
        <w:tblLook w:val="04A0" w:firstRow="1" w:lastRow="0" w:firstColumn="1" w:lastColumn="0" w:noHBand="0" w:noVBand="1"/>
      </w:tblPr>
      <w:tblGrid>
        <w:gridCol w:w="7760"/>
      </w:tblGrid>
      <w:tr w:rsidR="00906343" w:rsidRPr="00906343" w14:paraId="54497D13" w14:textId="77777777" w:rsidTr="00906343">
        <w:trPr>
          <w:trHeight w:val="300"/>
        </w:trPr>
        <w:tc>
          <w:tcPr>
            <w:tcW w:w="7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56C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ctin primers </w:t>
            </w:r>
          </w:p>
        </w:tc>
      </w:tr>
      <w:tr w:rsidR="00906343" w:rsidRPr="00906343" w14:paraId="7919791A" w14:textId="77777777" w:rsidTr="00906343">
        <w:trPr>
          <w:trHeight w:val="324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EA0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ATGTTCCCTGGTATTGCTGAC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58.4</w:t>
            </w:r>
          </w:p>
        </w:tc>
      </w:tr>
      <w:tr w:rsidR="00906343" w:rsidRPr="00906343" w14:paraId="1C23297C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7D780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CACTTTCTGTGGACGATTGATG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58.0   210bp</w:t>
            </w:r>
          </w:p>
        </w:tc>
      </w:tr>
      <w:tr w:rsidR="00906343" w:rsidRPr="00906343" w14:paraId="41F97238" w14:textId="77777777" w:rsidTr="00906343">
        <w:trPr>
          <w:trHeight w:val="276"/>
        </w:trPr>
        <w:tc>
          <w:tcPr>
            <w:tcW w:w="7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47AD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kaline-responsive lncRNAs primers</w:t>
            </w:r>
          </w:p>
        </w:tc>
      </w:tr>
      <w:tr w:rsidR="00906343" w:rsidRPr="00906343" w14:paraId="1A2125FC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4EE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1194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GTTCAGGGGCAATCAATCTA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4</w:t>
            </w:r>
          </w:p>
        </w:tc>
      </w:tr>
      <w:tr w:rsidR="00906343" w:rsidRPr="00906343" w14:paraId="14D0B869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FEE1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1194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TTCCCGAAGGATGGATGA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  57.2   137bp</w:t>
            </w:r>
          </w:p>
        </w:tc>
      </w:tr>
      <w:tr w:rsidR="00906343" w:rsidRPr="00906343" w14:paraId="65F6018F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503D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7400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ATCACGCTGGTTGGCTG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  58.5</w:t>
            </w:r>
          </w:p>
        </w:tc>
      </w:tr>
      <w:tr w:rsidR="00906343" w:rsidRPr="00906343" w14:paraId="7CB2E105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D24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7400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TCAAGCCAGCAACGAAAAC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9   104bp</w:t>
            </w:r>
          </w:p>
        </w:tc>
      </w:tr>
      <w:tr w:rsidR="00906343" w:rsidRPr="00906343" w14:paraId="518C1598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FF0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8363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GGCAGCATACTCAATCACTCG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8.2</w:t>
            </w:r>
          </w:p>
        </w:tc>
      </w:tr>
      <w:tr w:rsidR="00906343" w:rsidRPr="00906343" w14:paraId="5F558042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85B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8363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TGTAGCAATTCGGGTTATGGA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8.3   94bp</w:t>
            </w:r>
          </w:p>
        </w:tc>
      </w:tr>
      <w:tr w:rsidR="00906343" w:rsidRPr="00906343" w14:paraId="4BEA8EED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3C77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8366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TCACAGTTGTAGAGTTGAATCTCG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9</w:t>
            </w:r>
          </w:p>
        </w:tc>
      </w:tr>
      <w:tr w:rsidR="00906343" w:rsidRPr="00906343" w14:paraId="611D1508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0F2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8366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GTTGAACAGAACGCACCC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    57.0   136bp</w:t>
            </w:r>
          </w:p>
        </w:tc>
      </w:tr>
      <w:tr w:rsidR="00906343" w:rsidRPr="00906343" w14:paraId="6A0602A4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B8B0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8534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CCTCTGGCATTACGACCTT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 57.0</w:t>
            </w:r>
          </w:p>
        </w:tc>
      </w:tr>
      <w:tr w:rsidR="00906343" w:rsidRPr="00906343" w14:paraId="32A1DF35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2B18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8534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GCAATGGAGCCGTAGACAA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6   94bp</w:t>
            </w:r>
          </w:p>
        </w:tc>
      </w:tr>
      <w:tr w:rsidR="00906343" w:rsidRPr="00906343" w14:paraId="29E5F2A1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388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0365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TTCACTCCATAGTCTGATAGATCG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57.1</w:t>
            </w:r>
          </w:p>
        </w:tc>
      </w:tr>
      <w:tr w:rsidR="00906343" w:rsidRPr="00906343" w14:paraId="26DFD57B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322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0365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ATGGGACTCTATCTTTATTCTCG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57.5   70bp</w:t>
            </w:r>
          </w:p>
        </w:tc>
      </w:tr>
      <w:tr w:rsidR="00906343" w:rsidRPr="00906343" w14:paraId="48C06749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9956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4675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TTCCTTTCGATGAATACACGG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9</w:t>
            </w:r>
          </w:p>
        </w:tc>
      </w:tr>
      <w:tr w:rsidR="00906343" w:rsidRPr="00906343" w14:paraId="7FF64F28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CDB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4675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GGGAGCCATTCCTTTGAC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8  148bp</w:t>
            </w:r>
          </w:p>
        </w:tc>
      </w:tr>
      <w:tr w:rsidR="00906343" w:rsidRPr="00906343" w14:paraId="05E47AC1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BB2D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7731-F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GAACGAATGGACAAGGAGTGA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3</w:t>
            </w:r>
          </w:p>
        </w:tc>
      </w:tr>
      <w:tr w:rsidR="00906343" w:rsidRPr="00906343" w14:paraId="793877B5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5E394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_007731-R   5</w:t>
            </w:r>
            <w:proofErr w:type="gramStart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AAGAGTTCGGACAATTGGGT</w:t>
            </w:r>
            <w:proofErr w:type="gramEnd"/>
            <w:r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9   141bp</w:t>
            </w:r>
          </w:p>
        </w:tc>
      </w:tr>
      <w:tr w:rsidR="00906343" w:rsidRPr="00906343" w14:paraId="13FF55C9" w14:textId="77777777" w:rsidTr="00906343">
        <w:trPr>
          <w:trHeight w:val="276"/>
        </w:trPr>
        <w:tc>
          <w:tcPr>
            <w:tcW w:w="7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5DE2" w14:textId="77777777" w:rsidR="00906343" w:rsidRPr="00906343" w:rsidRDefault="00906343" w:rsidP="009063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63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s of partial potential gene of alkaline-responsive lncRNAs</w:t>
            </w:r>
          </w:p>
        </w:tc>
      </w:tr>
      <w:tr w:rsidR="00906343" w:rsidRPr="00906343" w14:paraId="76037612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9B7" w14:textId="72FD9278" w:rsidR="00906343" w:rsidRPr="00906343" w:rsidRDefault="00344234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</w:t>
            </w:r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882226-F   5</w:t>
            </w:r>
            <w:proofErr w:type="gramStart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  TTCATGACCAAGCAACTCGG</w:t>
            </w:r>
            <w:proofErr w:type="gramEnd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’  58.5</w:t>
            </w:r>
          </w:p>
        </w:tc>
      </w:tr>
      <w:tr w:rsidR="00906343" w:rsidRPr="00906343" w14:paraId="0588F5EA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383" w14:textId="2D1BF954" w:rsidR="00906343" w:rsidRPr="00906343" w:rsidRDefault="00344234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</w:t>
            </w:r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882226-R   5</w:t>
            </w:r>
            <w:proofErr w:type="gramStart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  GATGCCGCTTCTCAATAGCA</w:t>
            </w:r>
            <w:proofErr w:type="gramEnd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’  58.4   81bp</w:t>
            </w:r>
          </w:p>
        </w:tc>
      </w:tr>
      <w:tr w:rsidR="00906343" w:rsidRPr="00906343" w14:paraId="5311F6AF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C615" w14:textId="791D28D0" w:rsidR="00906343" w:rsidRPr="00906343" w:rsidRDefault="00344234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</w:t>
            </w:r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91570-F   5</w:t>
            </w:r>
            <w:proofErr w:type="gramStart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CCAAGGCTAGGGCACTCAA</w:t>
            </w:r>
            <w:proofErr w:type="gramEnd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 58.5</w:t>
            </w:r>
          </w:p>
        </w:tc>
      </w:tr>
      <w:tr w:rsidR="00906343" w:rsidRPr="00906343" w14:paraId="4B9C3863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7681" w14:textId="40D69349" w:rsidR="00906343" w:rsidRPr="00906343" w:rsidRDefault="00344234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</w:t>
            </w:r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915570-R   5</w:t>
            </w:r>
            <w:proofErr w:type="gramStart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TTCACAAGGCTTACCGTTCTC</w:t>
            </w:r>
            <w:proofErr w:type="gramEnd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2   170bp</w:t>
            </w:r>
          </w:p>
        </w:tc>
      </w:tr>
      <w:tr w:rsidR="00906343" w:rsidRPr="00906343" w14:paraId="09685034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FBD1" w14:textId="3A44720A" w:rsidR="00906343" w:rsidRPr="00906343" w:rsidRDefault="00344234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</w:t>
            </w:r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94889-F   5</w:t>
            </w:r>
            <w:proofErr w:type="gramStart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GTACCGTAAACTCCGTCGCAT</w:t>
            </w:r>
            <w:proofErr w:type="gramEnd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9.4</w:t>
            </w:r>
          </w:p>
        </w:tc>
      </w:tr>
      <w:tr w:rsidR="00906343" w:rsidRPr="00906343" w14:paraId="133A322F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51D" w14:textId="06B6E315" w:rsidR="00906343" w:rsidRPr="00906343" w:rsidRDefault="00344234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</w:t>
            </w:r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94889-R   5</w:t>
            </w:r>
            <w:proofErr w:type="gramStart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CCTTCGCAAATCCAAACACTT</w:t>
            </w:r>
            <w:proofErr w:type="gramEnd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9.6   162bp</w:t>
            </w:r>
          </w:p>
        </w:tc>
      </w:tr>
      <w:tr w:rsidR="00906343" w:rsidRPr="00906343" w14:paraId="3EF4BCB0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4D7" w14:textId="390D2F00" w:rsidR="00906343" w:rsidRPr="00906343" w:rsidRDefault="00344234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</w:t>
            </w:r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903711-F   5</w:t>
            </w:r>
            <w:proofErr w:type="gramStart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GTGCCCTGATGATGTATATGTCT</w:t>
            </w:r>
            <w:proofErr w:type="gramEnd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57.5</w:t>
            </w:r>
          </w:p>
        </w:tc>
      </w:tr>
      <w:tr w:rsidR="00906343" w:rsidRPr="00906343" w14:paraId="2C9A4C0B" w14:textId="77777777" w:rsidTr="00906343">
        <w:trPr>
          <w:trHeight w:val="276"/>
        </w:trPr>
        <w:tc>
          <w:tcPr>
            <w:tcW w:w="7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8AF2" w14:textId="3BD65D40" w:rsidR="00906343" w:rsidRPr="00906343" w:rsidRDefault="00344234" w:rsidP="00906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</w:t>
            </w:r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903711-R   5</w:t>
            </w:r>
            <w:proofErr w:type="gramStart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  AGCACAAGTAAGAACCCATCCT</w:t>
            </w:r>
            <w:proofErr w:type="gramEnd"/>
            <w:r w:rsidR="00906343" w:rsidRPr="009063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'    57.5   185bp</w:t>
            </w:r>
          </w:p>
        </w:tc>
      </w:tr>
    </w:tbl>
    <w:p w14:paraId="73990F1E" w14:textId="77777777" w:rsidR="00906343" w:rsidRPr="00906343" w:rsidRDefault="00906343" w:rsidP="00906343">
      <w:pPr>
        <w:jc w:val="center"/>
      </w:pPr>
    </w:p>
    <w:sectPr w:rsidR="00906343" w:rsidRPr="00906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A0FFD" w14:textId="77777777" w:rsidR="005D56F6" w:rsidRDefault="005D56F6" w:rsidP="00906343">
      <w:r>
        <w:separator/>
      </w:r>
    </w:p>
  </w:endnote>
  <w:endnote w:type="continuationSeparator" w:id="0">
    <w:p w14:paraId="0F2E155A" w14:textId="77777777" w:rsidR="005D56F6" w:rsidRDefault="005D56F6" w:rsidP="00906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39916" w14:textId="77777777" w:rsidR="005D56F6" w:rsidRDefault="005D56F6" w:rsidP="00906343">
      <w:r>
        <w:separator/>
      </w:r>
    </w:p>
  </w:footnote>
  <w:footnote w:type="continuationSeparator" w:id="0">
    <w:p w14:paraId="42EC4AEA" w14:textId="77777777" w:rsidR="005D56F6" w:rsidRDefault="005D56F6" w:rsidP="00906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CB"/>
    <w:rsid w:val="00344234"/>
    <w:rsid w:val="0040617B"/>
    <w:rsid w:val="005D56F6"/>
    <w:rsid w:val="00787D2F"/>
    <w:rsid w:val="008B53CB"/>
    <w:rsid w:val="00906343"/>
    <w:rsid w:val="00C5143D"/>
    <w:rsid w:val="00EB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56128"/>
  <w15:chartTrackingRefBased/>
  <w15:docId w15:val="{DBE380E1-6729-498F-ABE2-32CBEBFC3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3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3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9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春雷</dc:creator>
  <cp:keywords/>
  <dc:description/>
  <cp:lastModifiedBy>邹春雷</cp:lastModifiedBy>
  <cp:revision>5</cp:revision>
  <dcterms:created xsi:type="dcterms:W3CDTF">2020-01-07T15:06:00Z</dcterms:created>
  <dcterms:modified xsi:type="dcterms:W3CDTF">2020-04-02T04:04:00Z</dcterms:modified>
</cp:coreProperties>
</file>